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682D1BBA" w:rsidR="00BF3B0E" w:rsidRPr="003B461E" w:rsidRDefault="00F42B63">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258D9539" w:rsidR="00BF3B0E" w:rsidRPr="003B461E" w:rsidRDefault="00F42B63">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43A27FB4" w:rsidR="00BF3B0E" w:rsidRPr="003B461E" w:rsidRDefault="00F42B63">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4C09E79E" w:rsidR="00BF3B0E" w:rsidRPr="003B461E" w:rsidRDefault="00F42B6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33078053" w:rsidR="00BF3B0E" w:rsidRPr="003B461E" w:rsidRDefault="00F42B6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41D2C785" w:rsidR="00BF3B0E" w:rsidRPr="003B461E" w:rsidRDefault="00F42B6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4E3D0B36" w:rsidR="00BF3B0E" w:rsidRPr="003B461E" w:rsidRDefault="00F42B6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16E404EA" w:rsidR="00BF3B0E" w:rsidRPr="003B461E" w:rsidRDefault="00F42B63">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1</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0D4CDD3E" w:rsidR="00BF3B0E" w:rsidRPr="003B461E" w:rsidRDefault="00F42B63">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58D05CF4" w:rsidR="00BF3B0E" w:rsidRPr="003B461E" w:rsidRDefault="00F42B6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4C8AD6C7" w:rsidR="00BF3B0E" w:rsidRPr="003B461E" w:rsidRDefault="00F42B6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055E7DD8" w:rsidR="00BF3B0E" w:rsidRPr="003B461E" w:rsidRDefault="00F42B6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150E6A03" w:rsidR="00BF3B0E" w:rsidRPr="003B461E" w:rsidRDefault="00F42B6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6505C4D0" w:rsidR="00BF3B0E" w:rsidRPr="003B461E" w:rsidRDefault="00F42B6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295C4398" w:rsidR="00BF3B0E" w:rsidRPr="003B461E" w:rsidRDefault="00F42B6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5399E480" w:rsidR="00BF3B0E" w:rsidRPr="003B461E" w:rsidRDefault="00F42B6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51DFEAE0" w:rsidR="00BF3B0E" w:rsidRPr="003B461E" w:rsidRDefault="00F42B6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16426E31" w:rsidR="00BF3B0E" w:rsidRPr="003B461E" w:rsidRDefault="00F42B6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0D8A06F9" w:rsidR="00BF3B0E" w:rsidRPr="003B461E" w:rsidRDefault="00F42B6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033A48A4" w:rsidR="00BF3B0E" w:rsidRPr="003B461E" w:rsidRDefault="00F42B63">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6E01684F" w:rsidR="00BF3B0E" w:rsidRPr="003B461E" w:rsidRDefault="00F42B6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470B8966" w:rsidR="00BF3B0E" w:rsidRPr="003B461E" w:rsidRDefault="00F42B6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20A2F1C9" w:rsidR="00BF3B0E" w:rsidRPr="003B461E" w:rsidRDefault="00F42B6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26227CCB" w:rsidR="00BF3B0E" w:rsidRPr="003B461E" w:rsidRDefault="00F42B6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2072080B" w:rsidR="00BF3B0E" w:rsidRPr="003B461E" w:rsidRDefault="00F42B63">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4DD94FA8" w:rsidR="00BF3B0E" w:rsidRPr="003B461E" w:rsidRDefault="00F42B6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51AB50C2" w:rsidR="00F42B63" w:rsidRDefault="00F42B63">
            <w:pPr>
              <w:widowControl w:val="0"/>
              <w:pBdr>
                <w:top w:val="nil"/>
                <w:left w:val="nil"/>
                <w:bottom w:val="nil"/>
                <w:right w:val="nil"/>
                <w:between w:val="nil"/>
              </w:pBdr>
              <w:spacing w:line="276" w:lineRule="auto"/>
              <w:rPr>
                <w:rFonts w:ascii="Arial" w:eastAsia="Arial" w:hAnsi="Arial" w:cs="Arial"/>
                <w:color w:val="000000" w:themeColor="text1"/>
              </w:rPr>
            </w:pPr>
          </w:p>
          <w:p w14:paraId="7D36F453" w14:textId="77777777" w:rsidR="00F42B63" w:rsidRPr="00F42B63" w:rsidRDefault="00F42B63" w:rsidP="00F42B63">
            <w:pPr>
              <w:rPr>
                <w:rFonts w:ascii="Arial" w:eastAsia="Arial" w:hAnsi="Arial" w:cs="Arial"/>
              </w:rPr>
            </w:pPr>
          </w:p>
          <w:p w14:paraId="27B7BF04" w14:textId="77777777" w:rsidR="00F42B63" w:rsidRPr="00F42B63" w:rsidRDefault="00F42B63" w:rsidP="00F42B63">
            <w:pPr>
              <w:rPr>
                <w:rFonts w:ascii="Arial" w:eastAsia="Arial" w:hAnsi="Arial" w:cs="Arial"/>
              </w:rPr>
            </w:pPr>
          </w:p>
          <w:p w14:paraId="42751989" w14:textId="77777777" w:rsidR="00F42B63" w:rsidRPr="00F42B63" w:rsidRDefault="00F42B63" w:rsidP="00F42B63">
            <w:pPr>
              <w:rPr>
                <w:rFonts w:ascii="Arial" w:eastAsia="Arial" w:hAnsi="Arial" w:cs="Arial"/>
              </w:rPr>
            </w:pPr>
          </w:p>
          <w:p w14:paraId="3445F63F" w14:textId="2161787C" w:rsidR="00F42B63" w:rsidRDefault="00F42B63" w:rsidP="00F42B63">
            <w:pPr>
              <w:rPr>
                <w:rFonts w:ascii="Arial" w:eastAsia="Arial" w:hAnsi="Arial" w:cs="Arial"/>
              </w:rPr>
            </w:pPr>
          </w:p>
          <w:p w14:paraId="3357ED1D" w14:textId="4F3030A0" w:rsidR="00BF3B0E" w:rsidRPr="00F42B63" w:rsidRDefault="00F42B63" w:rsidP="00F42B63">
            <w:pPr>
              <w:rPr>
                <w:rFonts w:ascii="Arial" w:eastAsia="Arial" w:hAnsi="Arial" w:cs="Arial"/>
              </w:rPr>
            </w:pPr>
            <w:r>
              <w:rPr>
                <w:rFonts w:ascii="Arial" w:eastAsia="Arial" w:hAnsi="Arial" w:cs="Arial"/>
              </w:rPr>
              <w:t>4</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06C641B8" w:rsidR="00BF3B0E" w:rsidRPr="003B461E" w:rsidRDefault="00F42B6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7ED3F047" w:rsidR="00BF3B0E" w:rsidRPr="003B461E" w:rsidRDefault="00F42B63">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23B5DC17" w:rsidR="00BF3B0E" w:rsidRPr="003B461E" w:rsidRDefault="00F42B6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12C9216B" w:rsidR="00BF3B0E" w:rsidRPr="003B461E" w:rsidRDefault="00F42B6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4913CF27" w:rsidR="00BF3B0E" w:rsidRPr="003B461E" w:rsidRDefault="00F42B6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17FED75F" w:rsidR="00BF3B0E" w:rsidRPr="003B461E" w:rsidRDefault="00F42B6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269926F0" w:rsidR="00BF3B0E" w:rsidRPr="003B461E" w:rsidRDefault="00F42B63">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5C778D58" w:rsidR="00F42B63" w:rsidRDefault="00F42B63">
            <w:pPr>
              <w:spacing w:line="360" w:lineRule="auto"/>
              <w:jc w:val="center"/>
              <w:rPr>
                <w:rFonts w:ascii="Arial" w:eastAsia="Arial" w:hAnsi="Arial" w:cs="Arial"/>
                <w:color w:val="000000" w:themeColor="text1"/>
              </w:rPr>
            </w:pPr>
          </w:p>
          <w:p w14:paraId="752BDEF5" w14:textId="77777777" w:rsidR="00F42B63" w:rsidRPr="00F42B63" w:rsidRDefault="00F42B63" w:rsidP="00F42B63">
            <w:pPr>
              <w:rPr>
                <w:rFonts w:ascii="Arial" w:eastAsia="Arial" w:hAnsi="Arial" w:cs="Arial"/>
              </w:rPr>
            </w:pPr>
          </w:p>
          <w:p w14:paraId="5EA60E74" w14:textId="77777777" w:rsidR="00F42B63" w:rsidRPr="00F42B63" w:rsidRDefault="00F42B63" w:rsidP="00F42B63">
            <w:pPr>
              <w:rPr>
                <w:rFonts w:ascii="Arial" w:eastAsia="Arial" w:hAnsi="Arial" w:cs="Arial"/>
              </w:rPr>
            </w:pPr>
          </w:p>
          <w:p w14:paraId="5080CF7F" w14:textId="77777777" w:rsidR="00F42B63" w:rsidRPr="00F42B63" w:rsidRDefault="00F42B63" w:rsidP="00F42B63">
            <w:pPr>
              <w:rPr>
                <w:rFonts w:ascii="Arial" w:eastAsia="Arial" w:hAnsi="Arial" w:cs="Arial"/>
              </w:rPr>
            </w:pPr>
          </w:p>
          <w:p w14:paraId="70F4630C" w14:textId="77777777" w:rsidR="00F42B63" w:rsidRPr="00F42B63" w:rsidRDefault="00F42B63" w:rsidP="00F42B63">
            <w:pPr>
              <w:rPr>
                <w:rFonts w:ascii="Arial" w:eastAsia="Arial" w:hAnsi="Arial" w:cs="Arial"/>
              </w:rPr>
            </w:pPr>
          </w:p>
          <w:p w14:paraId="1C9DB33C" w14:textId="77777777" w:rsidR="00F42B63" w:rsidRPr="00F42B63" w:rsidRDefault="00F42B63" w:rsidP="00F42B63">
            <w:pPr>
              <w:rPr>
                <w:rFonts w:ascii="Arial" w:eastAsia="Arial" w:hAnsi="Arial" w:cs="Arial"/>
              </w:rPr>
            </w:pPr>
          </w:p>
          <w:p w14:paraId="71763FBC" w14:textId="68F1B87F" w:rsidR="00F42B63" w:rsidRDefault="00F42B63" w:rsidP="00F42B63">
            <w:pPr>
              <w:rPr>
                <w:rFonts w:ascii="Arial" w:eastAsia="Arial" w:hAnsi="Arial" w:cs="Arial"/>
              </w:rPr>
            </w:pPr>
          </w:p>
          <w:p w14:paraId="1C3FC6B7" w14:textId="55B72781" w:rsidR="00BF3B0E" w:rsidRPr="00F42B63" w:rsidRDefault="00F42B63" w:rsidP="00F42B63">
            <w:pPr>
              <w:rPr>
                <w:rFonts w:ascii="Arial" w:eastAsia="Arial" w:hAnsi="Arial" w:cs="Arial"/>
              </w:rPr>
            </w:pPr>
            <w:r>
              <w:rPr>
                <w:rFonts w:ascii="Arial" w:eastAsia="Arial" w:hAnsi="Arial" w:cs="Arial"/>
              </w:rPr>
              <w:t>5</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6E737593" w:rsidR="00F42B63" w:rsidRDefault="00F42B63">
            <w:pPr>
              <w:spacing w:line="360" w:lineRule="auto"/>
              <w:jc w:val="center"/>
              <w:rPr>
                <w:rFonts w:ascii="Arial" w:eastAsia="Arial" w:hAnsi="Arial" w:cs="Arial"/>
                <w:color w:val="000000" w:themeColor="text1"/>
              </w:rPr>
            </w:pPr>
          </w:p>
          <w:p w14:paraId="5E726FF4" w14:textId="673DBEAD" w:rsidR="00F42B63" w:rsidRDefault="00F42B63" w:rsidP="00F42B63">
            <w:pPr>
              <w:rPr>
                <w:rFonts w:ascii="Arial" w:eastAsia="Arial" w:hAnsi="Arial" w:cs="Arial"/>
              </w:rPr>
            </w:pPr>
          </w:p>
          <w:p w14:paraId="46C8E749" w14:textId="245DBFB3" w:rsidR="00BF3B0E" w:rsidRPr="00F42B63" w:rsidRDefault="00F42B63" w:rsidP="00F42B63">
            <w:pPr>
              <w:rPr>
                <w:rFonts w:ascii="Arial" w:eastAsia="Arial" w:hAnsi="Arial" w:cs="Arial"/>
              </w:rPr>
            </w:pPr>
            <w:r>
              <w:rPr>
                <w:rFonts w:ascii="Arial" w:eastAsia="Arial" w:hAnsi="Arial" w:cs="Arial"/>
              </w:rPr>
              <w:t>5</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3B900A3F" w:rsidR="00BF3B0E" w:rsidRPr="003B461E" w:rsidRDefault="00F42B63">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1FE5F306" w:rsidR="00F42B63" w:rsidRDefault="00F42B63">
            <w:pPr>
              <w:spacing w:line="360" w:lineRule="auto"/>
              <w:jc w:val="center"/>
              <w:rPr>
                <w:rFonts w:ascii="Arial" w:eastAsia="Arial" w:hAnsi="Arial" w:cs="Arial"/>
                <w:color w:val="000000" w:themeColor="text1"/>
              </w:rPr>
            </w:pPr>
          </w:p>
          <w:p w14:paraId="00F47C45" w14:textId="77777777" w:rsidR="00F42B63" w:rsidRPr="00F42B63" w:rsidRDefault="00F42B63" w:rsidP="00F42B63">
            <w:pPr>
              <w:rPr>
                <w:rFonts w:ascii="Arial" w:eastAsia="Arial" w:hAnsi="Arial" w:cs="Arial"/>
              </w:rPr>
            </w:pPr>
          </w:p>
          <w:p w14:paraId="53A8E261" w14:textId="3E50138C" w:rsidR="00F42B63" w:rsidRDefault="00F42B63" w:rsidP="00F42B63">
            <w:pPr>
              <w:rPr>
                <w:rFonts w:ascii="Arial" w:eastAsia="Arial" w:hAnsi="Arial" w:cs="Arial"/>
              </w:rPr>
            </w:pPr>
          </w:p>
          <w:p w14:paraId="210AA958" w14:textId="310F5ED9" w:rsidR="00BF3B0E" w:rsidRPr="00F42B63" w:rsidRDefault="00F42B63" w:rsidP="00F42B63">
            <w:pPr>
              <w:rPr>
                <w:rFonts w:ascii="Arial" w:eastAsia="Arial" w:hAnsi="Arial" w:cs="Arial"/>
              </w:rPr>
            </w:pPr>
            <w:r>
              <w:rPr>
                <w:rFonts w:ascii="Arial" w:eastAsia="Arial" w:hAnsi="Arial" w:cs="Arial"/>
              </w:rPr>
              <w:t>5</w:t>
            </w:r>
            <w:bookmarkStart w:id="0" w:name="_GoBack"/>
            <w:bookmarkEnd w:id="0"/>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965BB2" w14:textId="77777777" w:rsidR="00A11DA3" w:rsidRDefault="00A11DA3" w:rsidP="0068222F">
      <w:r>
        <w:separator/>
      </w:r>
    </w:p>
  </w:endnote>
  <w:endnote w:type="continuationSeparator" w:id="0">
    <w:p w14:paraId="6180B966" w14:textId="77777777" w:rsidR="00A11DA3" w:rsidRDefault="00A11DA3"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notTrueType/>
    <w:pitch w:val="variable"/>
    <w:sig w:usb0="00000003" w:usb1="00000000" w:usb2="00000000" w:usb3="00000000" w:csb0="00000001"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DB44C4" w14:textId="77777777" w:rsidR="00A11DA3" w:rsidRDefault="00A11DA3" w:rsidP="0068222F">
      <w:r>
        <w:separator/>
      </w:r>
    </w:p>
  </w:footnote>
  <w:footnote w:type="continuationSeparator" w:id="0">
    <w:p w14:paraId="6BB6367C" w14:textId="77777777" w:rsidR="00A11DA3" w:rsidRDefault="00A11DA3" w:rsidP="0068222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3B461E"/>
    <w:rsid w:val="0068222F"/>
    <w:rsid w:val="00A11DA3"/>
    <w:rsid w:val="00BF3B0E"/>
    <w:rsid w:val="00F42B6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499</Words>
  <Characters>8548</Characters>
  <Application>Microsoft Office Word</Application>
  <DocSecurity>0</DocSecurity>
  <Lines>71</Lines>
  <Paragraphs>20</Paragraphs>
  <ScaleCrop>false</ScaleCrop>
  <Company/>
  <LinksUpToDate>false</LinksUpToDate>
  <CharactersWithSpaces>100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shohra</cp:lastModifiedBy>
  <cp:revision>4</cp:revision>
  <dcterms:created xsi:type="dcterms:W3CDTF">2021-05-17T07:19:00Z</dcterms:created>
  <dcterms:modified xsi:type="dcterms:W3CDTF">2022-03-11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